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2639C" w14:textId="77777777" w:rsidR="00D42C57" w:rsidRDefault="00D42C57" w:rsidP="00D42C57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24BEDFD2" wp14:editId="499D3668">
            <wp:extent cx="5731510" cy="4338173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41F3B" w14:textId="77777777" w:rsidR="00D42C57" w:rsidRDefault="00D42C57" w:rsidP="00D42C5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8 Fig. </w:t>
      </w:r>
      <w:r w:rsidRPr="000C3E03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HNMR spectrum of compound (4g</w:t>
      </w:r>
      <w:r w:rsidRPr="000C3E03">
        <w:rPr>
          <w:rFonts w:ascii="Times New Roman" w:hAnsi="Times New Roman" w:cs="Times New Roman"/>
          <w:b/>
        </w:rPr>
        <w:t>) (Expanded form</w:t>
      </w:r>
      <w:r>
        <w:rPr>
          <w:rFonts w:ascii="Times New Roman" w:hAnsi="Times New Roman" w:cs="Times New Roman"/>
          <w:b/>
        </w:rPr>
        <w:t xml:space="preserve"> 1</w:t>
      </w:r>
      <w:r w:rsidRPr="000C3E03">
        <w:rPr>
          <w:rFonts w:ascii="Times New Roman" w:hAnsi="Times New Roman" w:cs="Times New Roman"/>
          <w:b/>
        </w:rPr>
        <w:t>)</w:t>
      </w:r>
    </w:p>
    <w:p w14:paraId="4D0BD30F" w14:textId="77777777" w:rsidR="00D42C57" w:rsidRDefault="00D42C57"/>
    <w:sectPr w:rsidR="00D4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57"/>
    <w:rsid w:val="00D4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D6013"/>
  <w15:chartTrackingRefBased/>
  <w15:docId w15:val="{C1EE3BAD-1673-4475-A7B7-BC34FBDB2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C57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4:00Z</dcterms:created>
  <dcterms:modified xsi:type="dcterms:W3CDTF">2020-08-15T07:34:00Z</dcterms:modified>
</cp:coreProperties>
</file>